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A6E7E" w14:textId="3E49A764" w:rsidR="00975F6D" w:rsidRDefault="004E4C2C"/>
    <w:p w14:paraId="2AA78D75" w14:textId="78EA8B15" w:rsidR="00C82146" w:rsidRDefault="00C82146"/>
    <w:p w14:paraId="58E68CB4" w14:textId="1FB0BAC5" w:rsidR="00C82146" w:rsidRDefault="00C82146"/>
    <w:p w14:paraId="59F9E830" w14:textId="634D645C" w:rsidR="00C82146" w:rsidRPr="00C82146" w:rsidRDefault="00C82146">
      <w:pPr>
        <w:rPr>
          <w:rFonts w:ascii="Arial" w:hAnsi="Arial" w:cs="Arial"/>
        </w:rPr>
      </w:pPr>
    </w:p>
    <w:tbl>
      <w:tblPr>
        <w:tblW w:w="148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1260"/>
        <w:gridCol w:w="1254"/>
        <w:gridCol w:w="2182"/>
        <w:gridCol w:w="1756"/>
        <w:gridCol w:w="2089"/>
        <w:gridCol w:w="1867"/>
        <w:gridCol w:w="1534"/>
        <w:gridCol w:w="887"/>
      </w:tblGrid>
      <w:tr w:rsidR="00C82146" w:rsidRPr="00C82146" w14:paraId="43B0BD1E" w14:textId="77777777" w:rsidTr="00C82146">
        <w:trPr>
          <w:trHeight w:val="438"/>
        </w:trPr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BA6EA" w14:textId="77777777" w:rsidR="00C82146" w:rsidRPr="00C82146" w:rsidRDefault="00C82146" w:rsidP="00C821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cubation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4D88" w14:textId="1880131E" w:rsidR="00C82146" w:rsidRPr="00C82146" w:rsidRDefault="00C710F7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13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 </w:t>
            </w:r>
            <w:r w:rsidR="00C82146"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E added (µg)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E0AE3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H</w:t>
            </w:r>
          </w:p>
        </w:tc>
        <w:tc>
          <w:tcPr>
            <w:tcW w:w="21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6DF3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 amount CO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NL"/>
              </w:rPr>
              <w:t>2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nmol)</w:t>
            </w:r>
          </w:p>
        </w:tc>
        <w:tc>
          <w:tcPr>
            <w:tcW w:w="1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D00F" w14:textId="6A99606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F0660">
              <w:rPr>
                <w:rFonts w:ascii="Arial" w:hAnsi="Arial" w:cs="Arial"/>
                <w:color w:val="000000" w:themeColor="text1"/>
                <w:sz w:val="20"/>
                <w:szCs w:val="20"/>
              </w:rPr>
              <w:t>Δ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13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 CO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nl-NL"/>
              </w:rPr>
              <w:t>2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d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  <w:tc>
          <w:tcPr>
            <w:tcW w:w="20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B820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otal excess 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13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 (nmol)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73F2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otal degradation (µg)</w:t>
            </w:r>
          </w:p>
        </w:tc>
        <w:tc>
          <w:tcPr>
            <w:tcW w:w="15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0053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% degradation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6244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% yr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-1</w:t>
            </w:r>
          </w:p>
        </w:tc>
      </w:tr>
      <w:tr w:rsidR="00C82146" w:rsidRPr="00C82146" w14:paraId="60A86FC9" w14:textId="77777777" w:rsidTr="00C82146">
        <w:trPr>
          <w:trHeight w:val="418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40FBF" w14:textId="77777777" w:rsidR="00C82146" w:rsidRPr="00C82146" w:rsidRDefault="00C82146" w:rsidP="00C821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V 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13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-PE + R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0926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CCE7" w14:textId="0D393BDB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6214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772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80E5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34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8CAF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7.8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7F5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3871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0A2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.93</w:t>
            </w:r>
          </w:p>
        </w:tc>
      </w:tr>
      <w:tr w:rsidR="00C82146" w:rsidRPr="00C82146" w14:paraId="05660918" w14:textId="77777777" w:rsidTr="00C82146">
        <w:trPr>
          <w:trHeight w:val="398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5274" w14:textId="2560C7BA" w:rsidR="00C82146" w:rsidRPr="00C82146" w:rsidRDefault="00C82146" w:rsidP="00C821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V 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13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-PE 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FD36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6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EFD" w14:textId="67BA0318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28D2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169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A9A7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04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2955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.7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8E87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30E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AE6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13</w:t>
            </w:r>
          </w:p>
        </w:tc>
      </w:tr>
      <w:tr w:rsidR="00C82146" w:rsidRPr="00C82146" w14:paraId="42ECDA9A" w14:textId="77777777" w:rsidTr="00C82146">
        <w:trPr>
          <w:trHeight w:val="398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78189" w14:textId="77777777" w:rsidR="00C82146" w:rsidRPr="00C82146" w:rsidRDefault="00C82146" w:rsidP="00C821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13</w:t>
            </w: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-PE + R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7DE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03FC" w14:textId="661594F2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A733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81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2266" w14:textId="04A4BA5C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0000</w:t>
            </w:r>
            <w:r w:rsidR="004E4C2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78D9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F5D8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5795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A933" w14:textId="77777777" w:rsidR="00C82146" w:rsidRPr="00C82146" w:rsidRDefault="00C82146" w:rsidP="00C8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C821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0</w:t>
            </w:r>
          </w:p>
        </w:tc>
      </w:tr>
    </w:tbl>
    <w:p w14:paraId="2B0FFEFB" w14:textId="77777777" w:rsidR="00C82146" w:rsidRPr="00C82146" w:rsidRDefault="00C82146">
      <w:pPr>
        <w:rPr>
          <w:rFonts w:ascii="Arial" w:hAnsi="Arial" w:cs="Arial"/>
        </w:rPr>
      </w:pPr>
    </w:p>
    <w:sectPr w:rsidR="00C82146" w:rsidRPr="00C82146" w:rsidSect="00F456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yNDW3NDAzNTQ2NTNT0lEKTi0uzszPAykwrgUAO6dLCSwAAAA="/>
  </w:docVars>
  <w:rsids>
    <w:rsidRoot w:val="00F45642"/>
    <w:rsid w:val="00290C92"/>
    <w:rsid w:val="0044504D"/>
    <w:rsid w:val="004E4C2C"/>
    <w:rsid w:val="00C710F7"/>
    <w:rsid w:val="00C82146"/>
    <w:rsid w:val="00F154A4"/>
    <w:rsid w:val="00F4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72751"/>
  <w15:chartTrackingRefBased/>
  <w15:docId w15:val="{CED4DD9C-BEFE-43DD-AC1A-C398610F5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0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0</Words>
  <Characters>278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Vaksmaa</dc:creator>
  <cp:keywords/>
  <dc:description/>
  <cp:lastModifiedBy>Annika Vaksmaa</cp:lastModifiedBy>
  <cp:revision>4</cp:revision>
  <dcterms:created xsi:type="dcterms:W3CDTF">2023-06-14T06:44:00Z</dcterms:created>
  <dcterms:modified xsi:type="dcterms:W3CDTF">2023-06-14T07:32:00Z</dcterms:modified>
</cp:coreProperties>
</file>